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C1681" w14:textId="77777777" w:rsidR="00A375E1" w:rsidRDefault="00A375E1" w:rsidP="00A375E1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eastAsia="等线" w:hAnsi="Times New Roman" w:cs="Times New Roman"/>
          <w:b/>
          <w:sz w:val="24"/>
          <w:szCs w:val="28"/>
        </w:rPr>
        <w:t xml:space="preserve">Supplementary Table 1: </w:t>
      </w:r>
      <w:bookmarkStart w:id="0" w:name="_Hlk30151123"/>
      <w:r>
        <w:rPr>
          <w:rFonts w:ascii="Times New Roman" w:eastAsia="等线" w:hAnsi="Times New Roman" w:cs="Times New Roman"/>
          <w:b/>
          <w:sz w:val="24"/>
          <w:szCs w:val="28"/>
        </w:rPr>
        <w:t>Primers of the</w:t>
      </w:r>
      <w:r>
        <w:rPr>
          <w:rFonts w:ascii="Times New Roman" w:hAnsi="Times New Roman" w:cs="Times New Roman"/>
          <w:b/>
          <w:sz w:val="24"/>
          <w:szCs w:val="28"/>
        </w:rPr>
        <w:t xml:space="preserve"> analyzed genes.</w:t>
      </w:r>
      <w:bookmarkEnd w:id="0"/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99"/>
        <w:gridCol w:w="3374"/>
        <w:gridCol w:w="3623"/>
      </w:tblGrid>
      <w:tr w:rsidR="00A375E1" w14:paraId="3B30B1D1" w14:textId="77777777" w:rsidTr="000B7812"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818D8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E2057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B657A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</w:tr>
      <w:tr w:rsidR="00A375E1" w14:paraId="642FD2F8" w14:textId="77777777" w:rsidTr="000B7812"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2771E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08BB9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GTGAAGGTCGGAGTCAA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CF92B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GAAGGGGTCATTGATGG</w:t>
            </w:r>
          </w:p>
        </w:tc>
      </w:tr>
      <w:tr w:rsidR="00A375E1" w14:paraId="5533E36D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9BD579A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5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0FD66AD1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TATGGAGAGTCGGCTTG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2FCC8C6C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TGCTTGCTTGTTGTGGT</w:t>
            </w:r>
          </w:p>
        </w:tc>
      </w:tr>
      <w:tr w:rsidR="00A375E1" w14:paraId="72EA7617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2A89E6B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59D25632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GGATGGGTGTCTCCACA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541A882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CGAAGGGGAACTTGTC</w:t>
            </w:r>
          </w:p>
        </w:tc>
      </w:tr>
      <w:tr w:rsidR="00A375E1" w14:paraId="1727D7EB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7C13BBB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3B1D33A6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CCTCAGTGATTTAGGGC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6A53426A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TCTGTAATCTGACTCTGTCC</w:t>
            </w:r>
          </w:p>
        </w:tc>
      </w:tr>
      <w:tr w:rsidR="00A375E1" w14:paraId="6B39C189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E930C10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N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1A42BCC6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TCCTCGCCCTATTGGC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0D50AE42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TCCTGCTTGGACACAAAG</w:t>
            </w:r>
          </w:p>
        </w:tc>
      </w:tr>
      <w:tr w:rsidR="00A375E1" w14:paraId="050F5CA0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1C2A161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42B5BC69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GGCCAAGACGAAGACATC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5109EE7F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ATCACGTCATCGCACAAC</w:t>
            </w:r>
          </w:p>
        </w:tc>
      </w:tr>
      <w:tr w:rsidR="00A375E1" w14:paraId="7574E0AD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9611B7A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P7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5D67D762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CTGCGGGACTCAACAAC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3BEB00D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CCATTAGTGCTTGTAAAGG</w:t>
            </w:r>
          </w:p>
        </w:tc>
      </w:tr>
      <w:tr w:rsidR="00A375E1" w14:paraId="42E86A36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FDC33BA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PF1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5DB9292E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CAACGGACGTGGAAATAC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236DB5E9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GCCGCAGTTGTAGCAC</w:t>
            </w:r>
          </w:p>
        </w:tc>
      </w:tr>
      <w:tr w:rsidR="00A375E1" w14:paraId="6EABF29E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93F66CB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mad7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40575708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CGCTGTTGGTACACAAG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1B2AD36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GCATAAACTCGTGGTCATTG</w:t>
            </w:r>
          </w:p>
        </w:tc>
      </w:tr>
      <w:tr w:rsidR="00A375E1" w14:paraId="6C7F5317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58776EE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ZBTB37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48EA7914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CCATCTAAACCAGTTGCG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6633CE54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GTGATCCCGGAAATAGGG</w:t>
            </w:r>
          </w:p>
        </w:tc>
      </w:tr>
      <w:tr w:rsidR="00A375E1" w14:paraId="513D40AA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BA38CBE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ERPINC1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7C5B4ABC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ATCCCATGTGCATTTACCG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554EF5EC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TAGCAAAGCGGGAATTGG</w:t>
            </w:r>
          </w:p>
        </w:tc>
      </w:tr>
      <w:tr w:rsidR="00A375E1" w14:paraId="04CD7F91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5E6A31C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C3H1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6C0C2B7B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ACAATGGACGGATTTCC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29ED045F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CCAAACTGATGGGCTTTC</w:t>
            </w:r>
          </w:p>
        </w:tc>
      </w:tr>
      <w:tr w:rsidR="00A375E1" w14:paraId="6C935309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AA382FD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ACYBP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4DE50F48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CCATTACAACGGGCTATAC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67882228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CTGCCTTCCACAGAGATG</w:t>
            </w:r>
          </w:p>
        </w:tc>
      </w:tr>
      <w:tr w:rsidR="00A375E1" w14:paraId="07A327CC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AE57FCC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NN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016494F2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ATGTTCCGCTTCCCTA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0AB2C7AE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AGCGTCAACCTGAACCA</w:t>
            </w:r>
          </w:p>
        </w:tc>
      </w:tr>
      <w:tr w:rsidR="00A375E1" w14:paraId="642DD479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93A63F6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KIAA004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7019A1F4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CAGACTAAGTGTCCCAG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2266FE13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GGGTATGCCAGAGACAG</w:t>
            </w:r>
          </w:p>
        </w:tc>
      </w:tr>
      <w:tr w:rsidR="00A375E1" w14:paraId="2799A539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D3D214A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NR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3D32ECF9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AATTGCTCGGAGCCCTAC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65B9E52C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GTACTCGCTGTCACAGAT</w:t>
            </w:r>
          </w:p>
        </w:tc>
      </w:tr>
      <w:tr w:rsidR="00A375E1" w14:paraId="25400DC5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C64462F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ARS2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3DE5680B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TGGAGAGTTGCGTTCGTC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24D54836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TTTGCCTTCGGTACTGAATC</w:t>
            </w:r>
          </w:p>
        </w:tc>
      </w:tr>
      <w:tr w:rsidR="00A375E1" w14:paraId="2B03ECA8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55D035A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ENPL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7C5663CA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CAGAGTCAACTCCTAGTGC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193F4342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GCTTCCTGACCGATTCTAA</w:t>
            </w:r>
          </w:p>
        </w:tc>
      </w:tr>
      <w:tr w:rsidR="00A375E1" w14:paraId="1CE6768C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09AACEA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KLHL2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58E87C93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GGTGTACCAACATTCGAC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69FFFEFF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AAAATGACTCGATGGGCATA</w:t>
            </w:r>
          </w:p>
        </w:tc>
      </w:tr>
      <w:tr w:rsidR="00A375E1" w14:paraId="7654103A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05EA0A4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NKRD45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59458DDE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GTCGTTTGGAAACTTTG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5C6052C4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TGATCCCTTTTCTGTGTC</w:t>
            </w:r>
          </w:p>
        </w:tc>
      </w:tr>
      <w:tr w:rsidR="00A375E1" w14:paraId="62251C67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1FF77E9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SLC9C2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10A7DC6C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AGACCTGATTTACTCTGCG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12BFC63F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AGCATACAAGCGTTGTGA</w:t>
            </w:r>
          </w:p>
        </w:tc>
      </w:tr>
      <w:tr w:rsidR="00A375E1" w14:paraId="554C7312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4BF7A21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EX5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00BD0E3F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CTGCTTCTTCGGGGAGAG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6FD83A96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GTCGCAGCATAGTTTATCCA</w:t>
            </w:r>
          </w:p>
        </w:tc>
      </w:tr>
      <w:tr w:rsidR="00A375E1" w14:paraId="54096111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0E7522D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DX6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754883FA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TCATGGGGCATTCTCTTC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9FC02EE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GCTCCCGATTCCTATCATC</w:t>
            </w:r>
          </w:p>
        </w:tc>
      </w:tr>
      <w:tr w:rsidR="00A375E1" w14:paraId="22E3D1FB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6DDA5B7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NFSF4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002B1D79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GCCAAGATTCGAGAGG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11166315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ATGTGATACCTGAAGAGCA</w:t>
            </w:r>
          </w:p>
        </w:tc>
      </w:tr>
      <w:tr w:rsidR="00A375E1" w14:paraId="779BC777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8FB589E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NFSF18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7D83678F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GGCTCCCAATGCAAACTA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3528C1B3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ACAGCCGCACCTCAAAAG</w:t>
            </w:r>
          </w:p>
        </w:tc>
      </w:tr>
      <w:tr w:rsidR="00A375E1" w14:paraId="77EE570F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E401F76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ASLG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6D03B5D3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CTTGGTAGGATTGGGC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42635630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GGTAGACTCTCGGAGTTC</w:t>
            </w:r>
          </w:p>
        </w:tc>
      </w:tr>
      <w:tr w:rsidR="00A375E1" w14:paraId="7DE15256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D8EE2AC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IGC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3D9A9CA7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ATGTGGACCGGCGATTC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6F788709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TCATCCATATACCACCAGA</w:t>
            </w:r>
          </w:p>
        </w:tc>
      </w:tr>
      <w:tr w:rsidR="00A375E1" w14:paraId="65EB2747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820A700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NM3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27B38B49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TCGCCTTGAGATTGAAGC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2DF332A8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GTGGGGAATAGACTCGTAAA</w:t>
            </w:r>
          </w:p>
        </w:tc>
      </w:tr>
      <w:tr w:rsidR="00A375E1" w14:paraId="18F53E87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94EBD3E" w14:textId="77777777" w:rsidR="00A375E1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UCO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2CBE9CF6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TCACCCTGGTACCGAAA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27984E01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AGTTTGCCGCTGATCCT</w:t>
            </w:r>
          </w:p>
        </w:tc>
      </w:tr>
      <w:tr w:rsidR="00A375E1" w14:paraId="4844C28C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36C836F" w14:textId="77777777" w:rsidR="00A375E1" w:rsidRPr="00792AD5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792AD5">
              <w:rPr>
                <w:rFonts w:ascii="Times New Roman" w:eastAsia="宋体" w:hAnsi="Times New Roman" w:cs="Times New Roman" w:hint="eastAsia"/>
                <w:i/>
                <w:iCs/>
              </w:rPr>
              <w:t>G</w:t>
            </w:r>
            <w:r w:rsidRPr="00792AD5">
              <w:rPr>
                <w:rFonts w:ascii="Times New Roman" w:eastAsia="宋体" w:hAnsi="Times New Roman" w:cs="Times New Roman"/>
                <w:i/>
                <w:iCs/>
              </w:rPr>
              <w:t>as5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44FAEA41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AD5">
              <w:rPr>
                <w:rFonts w:ascii="Times New Roman" w:hAnsi="Times New Roman" w:cs="Times New Roman"/>
              </w:rPr>
              <w:t>GGAAGCTGGATAACAGAGCGA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68F98A8A" w14:textId="77777777" w:rsidR="00A375E1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AD5">
              <w:rPr>
                <w:rFonts w:ascii="Times New Roman" w:hAnsi="Times New Roman" w:cs="Times New Roman"/>
              </w:rPr>
              <w:t>GGTATTCCTTGTAATGGGACCAC</w:t>
            </w:r>
          </w:p>
        </w:tc>
      </w:tr>
      <w:tr w:rsidR="00A375E1" w14:paraId="527A3303" w14:textId="77777777" w:rsidTr="000B7812"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0E85CB7" w14:textId="77777777" w:rsidR="00A375E1" w:rsidRPr="00792AD5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</w:rPr>
              <w:t>U</w:t>
            </w:r>
            <w:r>
              <w:rPr>
                <w:rFonts w:ascii="Times New Roman" w:eastAsia="宋体" w:hAnsi="Times New Roman" w:cs="Times New Roman"/>
                <w:i/>
                <w:iCs/>
              </w:rPr>
              <w:t>pf1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3D398284" w14:textId="77777777" w:rsidR="00A375E1" w:rsidRPr="00792AD5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269A">
              <w:rPr>
                <w:rFonts w:ascii="Times New Roman" w:hAnsi="Times New Roman" w:cs="Times New Roman"/>
              </w:rPr>
              <w:t>GTGGCAGCCCCTAATCCAG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6250D7F8" w14:textId="77777777" w:rsidR="00A375E1" w:rsidRPr="00792AD5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269A">
              <w:rPr>
                <w:rFonts w:ascii="Times New Roman" w:hAnsi="Times New Roman" w:cs="Times New Roman"/>
              </w:rPr>
              <w:t>GATCTGCTGTGCCGTGATCT</w:t>
            </w:r>
          </w:p>
        </w:tc>
      </w:tr>
      <w:tr w:rsidR="00A375E1" w14:paraId="463B2FB6" w14:textId="77777777" w:rsidTr="000B7812"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3E5D6" w14:textId="77777777" w:rsidR="00A375E1" w:rsidRPr="00792AD5" w:rsidRDefault="00A375E1" w:rsidP="000B7812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</w:rPr>
              <w:t>S</w:t>
            </w:r>
            <w:r>
              <w:rPr>
                <w:rFonts w:ascii="Times New Roman" w:eastAsia="宋体" w:hAnsi="Times New Roman" w:cs="Times New Roman"/>
                <w:i/>
                <w:iCs/>
              </w:rPr>
              <w:t>mad7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52439" w14:textId="77777777" w:rsidR="00A375E1" w:rsidRPr="00792AD5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269A">
              <w:rPr>
                <w:rFonts w:ascii="Times New Roman" w:hAnsi="Times New Roman" w:cs="Times New Roman"/>
              </w:rPr>
              <w:t>GCATTCCTCGGAAGTCAAGAG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B849D" w14:textId="77777777" w:rsidR="00A375E1" w:rsidRPr="00792AD5" w:rsidRDefault="00A375E1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269A">
              <w:rPr>
                <w:rFonts w:ascii="Times New Roman" w:hAnsi="Times New Roman" w:cs="Times New Roman"/>
              </w:rPr>
              <w:t>CCAGGGGCCAGATAATTCGT</w:t>
            </w:r>
          </w:p>
        </w:tc>
      </w:tr>
    </w:tbl>
    <w:p w14:paraId="6411F657" w14:textId="77777777" w:rsidR="009329F0" w:rsidRDefault="009329F0"/>
    <w:sectPr w:rsidR="00932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094781" w14:textId="77777777" w:rsidR="00810C36" w:rsidRDefault="00810C36" w:rsidP="00A375E1">
      <w:r>
        <w:separator/>
      </w:r>
    </w:p>
  </w:endnote>
  <w:endnote w:type="continuationSeparator" w:id="0">
    <w:p w14:paraId="7E1B6EAC" w14:textId="77777777" w:rsidR="00810C36" w:rsidRDefault="00810C36" w:rsidP="00A37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6BB476" w14:textId="77777777" w:rsidR="00810C36" w:rsidRDefault="00810C36" w:rsidP="00A375E1">
      <w:r>
        <w:separator/>
      </w:r>
    </w:p>
  </w:footnote>
  <w:footnote w:type="continuationSeparator" w:id="0">
    <w:p w14:paraId="7531F7F9" w14:textId="77777777" w:rsidR="00810C36" w:rsidRDefault="00810C36" w:rsidP="00A37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DCB"/>
    <w:rsid w:val="00242DCB"/>
    <w:rsid w:val="00810C36"/>
    <w:rsid w:val="009329F0"/>
    <w:rsid w:val="00A3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8989FB-6D22-45E8-9A8C-DABA794E4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5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7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7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7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75E1"/>
    <w:rPr>
      <w:sz w:val="18"/>
      <w:szCs w:val="18"/>
    </w:rPr>
  </w:style>
  <w:style w:type="table" w:styleId="a7">
    <w:name w:val="Table Grid"/>
    <w:basedOn w:val="a1"/>
    <w:uiPriority w:val="59"/>
    <w:qFormat/>
    <w:rsid w:val="00A375E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g</dc:creator>
  <cp:keywords/>
  <dc:description/>
  <cp:lastModifiedBy>Li Ming</cp:lastModifiedBy>
  <cp:revision>2</cp:revision>
  <dcterms:created xsi:type="dcterms:W3CDTF">2020-08-23T10:45:00Z</dcterms:created>
  <dcterms:modified xsi:type="dcterms:W3CDTF">2020-08-23T10:45:00Z</dcterms:modified>
</cp:coreProperties>
</file>